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0"/>
        <w:gridCol w:w="2300"/>
        <w:gridCol w:w="862"/>
        <w:gridCol w:w="668"/>
        <w:gridCol w:w="2250"/>
        <w:gridCol w:w="835"/>
      </w:tblGrid>
      <w:tr w:rsidR="008D007C" w14:paraId="6489D5BE" w14:textId="77777777" w:rsidTr="0087223D">
        <w:trPr>
          <w:cantSplit/>
          <w:tblHeader/>
          <w:jc w:val="center"/>
        </w:trPr>
        <w:tc>
          <w:tcPr>
            <w:tcW w:w="24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9B55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4AFE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66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DFF7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85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03EF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8D007C" w14:paraId="52BBE25C" w14:textId="77777777" w:rsidTr="0087223D">
        <w:trPr>
          <w:cantSplit/>
          <w:tblHeader/>
          <w:jc w:val="center"/>
        </w:trPr>
        <w:tc>
          <w:tcPr>
            <w:tcW w:w="247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C5C6" w14:textId="77777777" w:rsidR="008D007C" w:rsidRDefault="008D007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CA42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6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4762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68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2264" w14:textId="77777777" w:rsidR="008D007C" w:rsidRDefault="008D007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1B1C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35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F7A3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397801" w14:paraId="69B98FEC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4DC8" w14:textId="4A1B39A5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 (1/2/3/4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DF4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098 (2.879-12.914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F680E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C2F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79EE" w14:textId="625F9BEB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8C42" w14:textId="08ED7C63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8D007C" w14:paraId="40ECFA4E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EF7D" w14:textId="55D60576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 (0/1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16E3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12 (0.870-14.991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E059" w14:textId="77777777" w:rsidR="008D007C" w:rsidRDefault="008D007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A706" w14:textId="77777777" w:rsidR="008D007C" w:rsidRDefault="008D007C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77236" w14:textId="0DF20A2B" w:rsidR="008D007C" w:rsidRDefault="008D007C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6413" w14:textId="197CD051" w:rsidR="008D007C" w:rsidRDefault="008D007C">
            <w:pPr>
              <w:spacing w:before="100" w:after="100"/>
              <w:ind w:left="100" w:right="100"/>
              <w:jc w:val="center"/>
            </w:pPr>
          </w:p>
        </w:tc>
      </w:tr>
      <w:tr w:rsidR="00397801" w14:paraId="2713E4B2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CCE9" w14:textId="6463BFA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 (0/1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9E5F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66 (1.246-21.430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681F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3D4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F30E" w14:textId="10043F03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629D" w14:textId="71100E5F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4F6E0AFA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072F" w14:textId="28663301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28 (low/high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3EFE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38 (0.987-2.396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657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AC9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402B" w14:textId="52720990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9760" w14:textId="7BE5B94B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1593B7D9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4EFA" w14:textId="06D0B213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37 (low/high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6AF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38 (1.173-2.880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FDB6D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BFEF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1DC5" w14:textId="3702663C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C08A0" w14:textId="7218EC8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2A1286C7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D584" w14:textId="09AD6B18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45 (low/high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E5B8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32 (0.983-2.389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886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B8F9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1555" w14:textId="4136E3FD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0E6F" w14:textId="71D53EF1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4E24D53E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EBE5" w14:textId="6333C4CF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RIM59 (low/high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554E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11 (1.152-2.847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6D93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6AE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28B6" w14:textId="4082509D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81F8" w14:textId="6AC5C779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599320F2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5814" w14:textId="5D086E4E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 (M/F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2CF1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30 (0.780-1.937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CE2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754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E6BB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67C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16F9D9A1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3F257" w14:textId="75CA9954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</w:t>
            </w:r>
            <w:r>
              <w:rPr>
                <w:rFonts w:ascii="宋体" w:eastAsia="宋体" w:hAnsi="宋体" w:cs="DejaVu Sans" w:hint="eastAsia"/>
                <w:color w:val="000000"/>
                <w:sz w:val="18"/>
                <w:szCs w:val="18"/>
                <w:lang w:eastAsia="zh-CN"/>
              </w:rPr>
              <w:t>≤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/&gt;60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08766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46 (0.543-1.317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469F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1144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067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D5E0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643ADAB8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6EEB" w14:textId="49D42615" w:rsidR="00397801" w:rsidRDefault="00397801" w:rsidP="00397801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.stag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I/II/III/IV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EB6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82 (1.259-21.337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DED9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194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8898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F3D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1FE66568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02CD" w14:textId="4D7969E8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ild-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ugh.grad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A/B/C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381E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95 (0.447-24.271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8CB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728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E4F0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85A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722F52B2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ECB0" w14:textId="2DC1AC04" w:rsidR="00397801" w:rsidRDefault="00397801" w:rsidP="00397801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.grad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G1/2/3/4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DC1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12 (0.247-4.144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9B53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9CBD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D37B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E0D6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0F20085B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FC36" w14:textId="380F7D37" w:rsidR="00397801" w:rsidRDefault="00397801" w:rsidP="00397801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djacent.hepatic.tissue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.inflammation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0/1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066E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03 (0.768-2.566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5798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2D7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5657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1EF8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53C817AA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C422" w14:textId="249C3A32" w:rsidR="00397801" w:rsidRDefault="00397801" w:rsidP="00397801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FP(</w:t>
            </w:r>
            <w:proofErr w:type="gram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ng/ml) 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(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≤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 w:rsidRPr="004D6674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0/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00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3398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67 (0.450-1.668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1F12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A8A3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70C5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2390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14:paraId="7306F657" w14:textId="77777777" w:rsidTr="0087223D">
        <w:trPr>
          <w:cantSplit/>
          <w:jc w:val="center"/>
        </w:trPr>
        <w:tc>
          <w:tcPr>
            <w:tcW w:w="24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F2CE" w14:textId="5A61948B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bumin(g/dl) (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&lt;</w:t>
            </w:r>
            <w:r w:rsidRPr="004D6674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/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≥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)</w:t>
            </w:r>
          </w:p>
        </w:tc>
        <w:tc>
          <w:tcPr>
            <w:tcW w:w="2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E985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48 (0.586-2.250)</w:t>
            </w:r>
          </w:p>
        </w:tc>
        <w:tc>
          <w:tcPr>
            <w:tcW w:w="8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6FC8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04AD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4373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947A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</w:tr>
      <w:tr w:rsidR="00397801" w:rsidRPr="00AB33B5" w14:paraId="12C92830" w14:textId="77777777" w:rsidTr="0087223D">
        <w:trPr>
          <w:cantSplit/>
          <w:jc w:val="center"/>
        </w:trPr>
        <w:tc>
          <w:tcPr>
            <w:tcW w:w="247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6C57" w14:textId="3FA2E12D" w:rsidR="00397801" w:rsidRDefault="00397801" w:rsidP="00397801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othrombin.tim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(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≤</w:t>
            </w:r>
            <w:r w:rsidRPr="004D6674"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  <w:t>4</w:t>
            </w:r>
            <w:r w:rsidRPr="004D6674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)</w:t>
            </w:r>
          </w:p>
        </w:tc>
        <w:tc>
          <w:tcPr>
            <w:tcW w:w="230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FC65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78 (1.054-2.999)</w:t>
            </w:r>
          </w:p>
        </w:tc>
        <w:tc>
          <w:tcPr>
            <w:tcW w:w="8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7FE9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09F3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5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964F" w14:textId="77777777" w:rsidR="00397801" w:rsidRDefault="00397801" w:rsidP="003978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16 (1.013-5.296)</w:t>
            </w:r>
          </w:p>
        </w:tc>
        <w:tc>
          <w:tcPr>
            <w:tcW w:w="83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FECF" w14:textId="77777777" w:rsidR="00397801" w:rsidRPr="00AB33B5" w:rsidRDefault="00397801" w:rsidP="00397801">
            <w:pPr>
              <w:spacing w:before="100" w:after="100"/>
              <w:ind w:left="100" w:right="100"/>
              <w:jc w:val="center"/>
              <w:rPr>
                <w:i/>
                <w:iCs/>
              </w:rPr>
            </w:pPr>
            <w:r w:rsidRPr="00AB33B5">
              <w:rPr>
                <w:rFonts w:ascii="Arial" w:eastAsia="DejaVu Sans" w:hAnsi="DejaVu Sans" w:cs="DejaVu Sans"/>
                <w:b/>
                <w:i/>
                <w:iCs/>
                <w:color w:val="000000"/>
                <w:sz w:val="18"/>
                <w:szCs w:val="18"/>
              </w:rPr>
              <w:t>0.047</w:t>
            </w:r>
          </w:p>
        </w:tc>
      </w:tr>
    </w:tbl>
    <w:p w14:paraId="4A177CDF" w14:textId="77777777" w:rsidR="00D107CD" w:rsidRDefault="00D107CD"/>
    <w:sectPr w:rsidR="00D107C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97801"/>
    <w:rsid w:val="004158F9"/>
    <w:rsid w:val="00457CF1"/>
    <w:rsid w:val="00747CCE"/>
    <w:rsid w:val="007B3E96"/>
    <w:rsid w:val="0087223D"/>
    <w:rsid w:val="008D007C"/>
    <w:rsid w:val="008F1F48"/>
    <w:rsid w:val="00901463"/>
    <w:rsid w:val="00946CB3"/>
    <w:rsid w:val="00AB33B5"/>
    <w:rsid w:val="00AE18EF"/>
    <w:rsid w:val="00AE1BDD"/>
    <w:rsid w:val="00B3547C"/>
    <w:rsid w:val="00B4379D"/>
    <w:rsid w:val="00BB51F6"/>
    <w:rsid w:val="00C27329"/>
    <w:rsid w:val="00C31EEB"/>
    <w:rsid w:val="00D107CD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CDED4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u Lingyun</cp:lastModifiedBy>
  <cp:revision>13</cp:revision>
  <dcterms:created xsi:type="dcterms:W3CDTF">2017-02-28T11:18:00Z</dcterms:created>
  <dcterms:modified xsi:type="dcterms:W3CDTF">2021-08-14T08:56:00Z</dcterms:modified>
  <cp:category/>
</cp:coreProperties>
</file>